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27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ucleotide sequenc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th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ference genes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.</w:t>
      </w:r>
    </w:p>
    <w:tbl>
      <w:tblPr>
        <w:tblW w:w="5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8518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Nucleotide sequenc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CAGAAGAACACCCTGTACTTCTTACCGAAGCTCCATTGAACCCTAAGGCTAACAGGGAAAAGATGACACAGATTATGTTTGAAACCTTCAACACCCCTGCTATGTACGTTGCAATTCAAGCCGTACTTTCCTTGTACGCTTCTGGTCGTACCACTGGTATCGTCTTGGACTCTGGTGATGGTGTATCTCACACCGTACCAATCTACGAAGGTTACGCACTTCCCCATGCCATCCTCCGTCTTGACTTGGCTGGTCGTGACTTGACCGACTACCTCATGAAGATCCTCACCGAAAGGGGTTACTCTTTCACCACCACAGCTGAAAGGGAAATCGTCCGTGACATCAAGGAAAAATTGTGCTATGTCGCTTTGGACTTCGAACAAGAAATGGCCACCGCTGCTGCCTCCACCTCCTTGGAAAAATCCTATGAACTTCCTGATGGTCAAGTAATCACCATTGGTAACGAAAGATTCCGTTGCCCAGAAGCCCTCTTCCAACCTTCCTTCTTGGGTATGGAATCCTGCGGTATCCACGAAACCGTATACAACTCCATCATGAAGTGCGACGTTGATATCCGTAAGGACTTGTACGCCAACACCGTCTTGTCTGGTGGTACCACCATGTACCCAGGTATCGCTGATCGTATGCAAAAGGAAATCACCGCCTTGGCCCCATCCACCATCAAGATCAAGATCATCGCTCCCCCAGAAAGGAAATACTCCGTCTGGATCGGAGGATCCATCTTGGCTTCCTTGTCCACCTTCCAACAGATGTGGATCTCCAAACAAGAAT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Courier New" w:ascii="Times New Roman" w:hAnsi="Times New Roman"/>
                <w:color w:val="000000"/>
                <w:sz w:val="18"/>
                <w:szCs w:val="18"/>
              </w:rPr>
              <w:t>CTAAATTTGGTATCAACGGTTTCGGACGTATCGGTCGTCTTGTACTGAGGGCTTCCTTGGAAAGGGGAGCAGAATGCGTTGGTGTCAATGACCCTTTCCTCGATGCTGCCTATATGGAATATCTCTTCAAATATGACTCCACCCATGGACGCTTCAAGGGCGAAGTCAGCCATGATGACAAGAACCTAATCATCAACGGTAAAAAGATTGCTATCTTCAGCGAAAGAGACCCCAAAGCCATCCCATGGGGCAAAGTTGGTGCCAAATACGTCGTAGAATCAACTGGAGTCTTCACCACCACCGAGAAGGCCAAGGCTCACATAGAGGGAGGTGCTGTTAAGGTTATCATCTCAGCACCATCTGCCGATGCCCCCATGTATGTTTGCGGTGTCAACCTTGATGAATACGATCCTAAAGCTCCAGTCATCTCAAATGCTTCCTGTACAACCAACTGCTTGGCCCCATTGGCCAAGGTCATCCATGACAAGTTCGAAATTGTTGAAGGTCTTATGACCACCGTACACGCAACCACTGCCACCCAGAAGACCGTTGACGGTCCTTCAGGAAAATTGTGGCGTGATGGTCGTGGTGCTGCCCAGAACATCATTCCAGCCTCCACCGGAGCTGCCAAGGCTGTGACTAAAGTCATCAAGTCTTTGGATGGAAAGTTGACCGGTATGGCTTTCCGTGTCCCAACTGCTGATGTCTCCGTTGTAGACTTGACCTGCCGTCTTGGCAAGGGAGCTTCCTATGACGAAATCAAAAAGGCAGTAAAAGAAGCCGCTGAAGGCCCAATGAAGGGAATTTTGGGATACACAGAAGACGATGTTGTATCATCAGATTTCATTGGAGACTCTCACTCATCGATCTTCGATGCTAAAGCCGGAATTTCTCTAAACCCCAACTTTGTGAAACTCATTGCGTGGTACGACAATGAATACGGATACTCCTGCAGAGTTGTCGACCTCATCAAACACATCAGCACAAAGG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F1A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GGTAAAGAAAAGACTCATATTAACATCGTCGTCATTGGACACGTAGATTCTGGTAAATCTACCACCACAGGTCACTTGATCTACAAATGCGGTGGTATCGACAAACGTACCATCGAAAAATTCGAAAAGGAAGCCCAGGAAATGGGAAAAGGTTCCTTCAAATATGCGTGGGTACTTGACAAACTTAAGGCTGAACGTGAACGTGGTATCACCATCGATATCGCTTTATGGAAATTCGAAACCTCCAAATACTACGTAACCATCATCGATGCCCCTGGACACAGAGATTTCATCAAAAACATGATCACCGGTACATCTCAAGCCGATTGTGCTGTCTTGATCGTAGCTGCTGGTACTGGTGAATTCGAAGCCGGTATCTCAAAGAACGGACAAACTCGTGAGCACGCTCTGCTCGCCTTCACCTTGGGTGTGAAACAACTCATTGTTGGTGTCAACAAAATGGACTCCACCGAACCACCATACAGTGAATCTCGTTTCGAGGAAATCAAAAAGGAAGTATCTTCATACATCAAGAAGATCGGTTACAACCCAGCAGCTGTTGCTTTCGTACCAATCTCTGGATGGCACGGAGACAACATGTTGGAAGCATCCACAAAAATGCCATGGTTCAAGGGATGGGCCATTGAACGTAAAGAAGGAAAGGCTGACGGTAAATGTTTGATCGAAGCTTTGGATGCCATCCTCCCTCCATCTCGTCCAACTGAAAAACCCCTCCGTCTTCCACTCCAGGACGTCTACAAAATTGGAGGTATTGGAACAGTACCAGTAGGTCGTGTTGAAACTGGTGTATTGAAACCAGGTACCGTAGTTGTCTTTGCCCCAGCCAACATTACCACTGAAGTAAAATCCGTTGAAATGCACCACGAAGCCCTTGTGGAAGCTGTACCCGGTGACAACGTTGGTTTCAACGTTAAGAACGTATCAGTGAAAGAATTGCGTCGTGGATACGTCGCTGGAGACTCCAAGAACAACCCACCCAGGGGAGCTTCAGACTTCACTGCCCAAGTAATTGTATTGAACCACCCCGGTCAAATTAGCAACGGATACACCCCAGTTTTGGATTGTCACACAGCCCACATTGCCTGCAAATTCGCCGAAATTAAAGAAAAAGTCGACCGTCGTTCTGGAAAGACCACAGAAGAAAACCCCAAAGCCATCAAATCTGGAGATGCAGCCATCGTCAATTTGGTACCATCCAAGCCAATGTGCGTAGAATCTTTCCAAGAATTCCCTCCTCTAGGTCGTTTCGCTGTCCGTGACATGAGGCAAACCGTTGCTGTAGGAGTTATCAAGAGTGTTAGTTTCAAGGAAGCCGGAGCCGGTAAAGTTACGAAAGCCGCTGAAAAAGCAACGAAGAAGAAGT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UBA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ACAACTCTTGAACACAGCGACTGTGCATTCATGGTTGATAATGAAGCCATCTATGACATTTGCCGTCGTAATCTTGATATTGAACGTCCAACTTACACTAACTTGAATCGTCTCATTGGCCAGATTGTTTCTTCAATCACTGCTTCTCTCCGTTTTGATGGTGCCCTTAATGTTGATCTGACTGAATTCCAGACCAATTTGGTTCCATACCCCCGTATCCATTTCCCGTTGGTCACCTATGCCCCAGTCATCTCTGCTGAAAAGGCTTACCATGAACAATTGTCCGTATCAGAAATCACCAACGCTTGTTTTGAACCAGCCAACCAAATGGTGAAATGTGACCCACGTCATGGCAAATACATGGCTTGTTGTATGTTGTACCGTGGTGATGTCGTCCCCAAGGAT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UBB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CACTATAAGGGCGATTGGGCCCTCTAGATGCATGCTCGAGCGGCCGCCAGTGTGATGGATATCTGCAGAATTGCCCTTAACTGGAACGAATCAACGTGTACTTCAATGAGGCAACAGGCGGCAAATACGTACCCAGGGCTGTCTTGGTCGACTTGGAACCTGGCACCATGGATTCCGTGCGCTCAGGACCCTTCGGTCAAATATTTCGACCAGACAACTTCGTATTCGGTCAAAGCGGAGCCGGAAACAACTGGGCCAAAGGACATTACACCGAAGGAGCTGAGCTGGTTGACTCAGTCCTAGACGTCGTTCGTAAAGAAGCAGAAAGCTGCGATTGCATGCAGGGCTTTCAACCGACCCATTCTCTCGGAGGAGGTACAGGTTCTGGCCTTGGTACTCTGTTGATCTCCAAGATTCGCGAGGAGTACCCTGATAGGATTATGAACACGTTTTCTGTTGTACCTTCGCCTAAAGTTTCAGATACTGTGGTAGAGCCTTATAACGCCACTCTTTCCGTCCATCAGCTGGTGGAAAACACTGACGAGACGTACTGCATCGATAACGAGGCCTTGTATGACATCTGCTTCAGGACTTTGAAGCTCACGACCCCTACCTACGGCGACTTGAACCATTTGGTTTCCGCTACCATGTCTGGAGTGACCACTTGCCTACGATTTCCAGGACAACTTAATTCTGATTTGCGTAAATTGGCCGTGAATATGGTTCCTTTTCCGCGACTGCACTTCTTCATGCCGGGTTTTGCGCCTTTAACCTCCCGCGGTAGTCAACAGTATAGGGCTCTAACGGTTCCAGAGCTGGTACTGCAAATGTTTGACGCCAAGAACATGATGGCTGCTTGCGACCCTAGACACGGAAGATACCTAACCGTAGCCGGCATTTTCAAAGGCAAATGGCC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L4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TGTATTTAAGGCCCCAATCAGGCCTGATGTTGTCTCTTTCGTACAACAGCAGGTATCGATGAACCACAGACAGCCCTATTGTGTTAGCGAGAAAGCTGGTCACCAAACATCTGCCGAATCATGGGGTACCGGTAGGGCTGTTGCCCGTATCCCTCGTGTCCGAGGTGGTGGTACTCACCGTTCGGGTCAGGGTGCTTTCGGTAACATGTGTAGAGGAGGTCGCATGTTCGCCCCCACCAAACCATGGCGTAGGTGGCACCGTAGGGTCAACATCAACCAAAGGAGGTACGCTTTGGCCTCTGCCATCGCAGCCAGTGGCGTCCCAGCCCTGGTTATGAGCAAAGGACACGTCATCGAAAATGTTCCAGAATTCCCTCTGGTCGTTTCAGACAAAGTGCAGGAATTGTCCAAAACTAAAGAGGCTGTCGCTTTTCTGAGGAGGATCAAGGCTTTCGATGATGTTAAGAAGGTCTACAAAAGCCAAAGGATGAGGGCCGGTAAAGGTAAGATGCGTAACCGCAGACGCATCCAAAGGAAAGGACCCTTGATCGTCTACCACAAGGATGCCGGTCTCAAGAAGGCCTTCAGGAACATTCCCGGAGTCGACCTCATGAACGTCGAGAAACTGAACCTTTTGAAATTCGCCCCCGGTGGTCACGTAGGACGTTTCGTCATCTGGACCCAGTCCGCTTTCCAGAGACTGGACAAACTTTTCGGTACATACAAAGCAGCTTCGGGCGAAAAGAAGGGTTACACTCTTCCTCAGCCTAAGATGGCCAACACCGATTTGTCCAGGTTGTTGAAATCCGACGAGATCAAGAAGGTGCTCCGTGCTCCTCAGAAGAAGATCGTACGCAGTGTACGTCGTCTTAACCCACTTACCAACACCAAGGCTATGTTGAAATTGAACCCATATGCCGCAGTTCTCAAGCGTGAAGCCATCCTATCGGCACAAAAGAGGCAGTTGGCCAGAGAAGAAGCCCTTGCCAAAAAACGCGGGATCACCTTACCAGCTGATCATGCTGTAAACAGGACAGC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S18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TGTCGCTGGTGATTCCAGATAAATTTCAACATATTCTCCGTATCCTCGGTACCAATATCGATGGAAAAAGGAACGTTATGTTCGCCCTCACCGCCATCAAAGGTGTAGGTCGTCGTTATGCCAATATTATCTTGAAAAAGGCTGATGTTGATTTACGCAAAAGGGCTGGAGAATGCTCCGACGAAGAAGTCGAGAAAATTATTACTATCATGTCTAACCCAAGGCAGTACAAAATCCCAGATTGGTTCTTGAATAGACAAAAGGATATTGTTGATGGTAAATATTCTCAGTTGACTTCATCAGCTTTAGACTCCAAATTGCGTGAAGATTTGGAACGTATGAAGAAAATCCGTGCCCACAGAGGCTTGCGTCACTACTGGGGTCTGAGAGTGCGTGGTCAACACACCAAAACAACCGGAAGACGTGGAAGAACTGTTGGTGTATCCAAGAAGAAGTAAATGTTTACTTTTATTTTATATGTAAGATAATAAA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SP90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AACATACGAGCGAGTTCGTGGTGAGCTGAGTCTCTCTTGAAAGTGTTACTTAAAGTGAATTTGTGCTTATTTTCTGAAATTAAATAAAATCCAACAAGATGCCTGAAGAAGTTCAGAATGGAGAAGTTGAAACCTTCGCCTTCCAAGCTGAAATTGCTCAGTTGATGAGCTTGATCATCAACACTTTCTACTCAAACAAAGAAATCTTCCTTAGGGAGTTGATCTCAAACTCTTCTGATGCTTTGGACAAGATCCGTTACCAATCCCTCACCAATCCATCATGTTTGGATTCTGGAAAGGACCTCTACATCAAAATCATTCCAAACAAAAACGATGGCACACTTACCATTATTGATACTGGTATTGGTATGACCAAGGCCGATTTAGTCAACAATTTGGGTACCATTGCCAAGTCCGGAACAAAGGCCTTCATGGAAGCTCTGCAAGCCGGTGCCGATATTAGCATGATTGGTCAATTTGGTGTAGGTTTCTACTCCGCCTATCTCGTTGCTGACAGAGTAACCGTTGTATCCAAAAACAACGATGATGAACAATACATCTGGGAATCATCCGCCGGTGGCAGCTTCACTGTTCGCACAGACCTTGGAGAACCACTTGGTAGAGGTACAAAGATCGTTCTTCACATCAAAGAAGATCAATCAGAATTCTTGGAAGAACACAAAATCAAAGAAATCGTAAAGAAACACTCCCAATTCATTGGATATCCCATCAAATTATTGGTAGAGAAAGAACGTGAAAAGGAATTGAGCGAAGATGAAGCCGAGGAAGAAAAGAAAGATGAAGAAGCAAGCGAAGAATCCGACAAACCCAAAATTGAAGATGTAGGTGAAGATGAGGAAGAAGATAAGGAAAAGAAGAAGAAAAAGAAGACCATCAAAGAAAAGTACACTGAAGATGAAGAACTCAACAAGACCAAACCTATTTGGACCAGAAACGCTGATGATATCTCTCAAGAAGAATATGGTGAATTCTACAAATCTTTGACCAACGATTGGGAAGATCATTTGGCCGTCAAGCACTTCAGCGTTGAAGGACAGTTGGAATTCAGAGCTCTGCTCTTCGTTCCACGTAGAGTACCATTCGATCTTTTTGAAAACAAGAAACGCAAGAACAACATCAAATTGTATGTACGCAGAGTTTTCATCATGGACAACTGCGAAGAATTGATTCCTGAATATTTGAACTTCATCAAGGGTGTTGTAGACTCTGAAGATTTACCCTTGAACATTTCCAGAGAAATGTTGCAACAGAACAAGATTCTTAAAGTCATCCGTAAGAATTTGGTCAAGAAATGCATGGAACTTTTCGATGAACTCACCGAAGACAAAGAGAACTTCAAGAAATTCTACGAACAGTTCTCAAAGAATCTCAAACTGGGTATCCACGAAGATTCTGCAAACAGATCAAAATTGGCTGAATTCCTCCGTTACCACACCTCTGCAAGCGGAGATGAAGCATGTTCTCTCAAAGACTACGTAAGCAGAATGAAGCAAAACCAGAAGAGCATTTACTACTTAACTGGAGAAAGCAAAGAACAAGTTGCCAACTCAGTATTCGTTGAACGTGTCAAGAAGCGTGGATTCGAAGTTGTCTACATGACCGAACCAATCGATGAATACGTTGTACAACAACTTAAGGAATACGACGGCAAAACATTGGTTTCTGTAACCAAGGAAGGTTTGGAATTGCCCGAAGATGAGGAAGAAAAGAAGAAGAGGGAAGAGGACAAAGCTAAATTCGAAGGTCTCTGCAAAGTTATCAAGAGCATTCTCGATAACAAAGTAGAAAAAGTTGTTGTTTCAAACAGACTGGTTGAATCTCCATGCTGTATTGTAACTTCCCAATATGGATGGACAGCCAACATGGAACGTATCATGAAAGCACAAGCTCTCCGAGACACATCCACAATGGGCTACATGTCCGCAAAGAAACATCTTGAAATTAATCCAGACCATCCAATTGTAGAGAACTTAAGACAAAAGGCTGAAGCCGACAAAAACGACAAGGCTGTTAAAGATTTAGTAATTCTTCTTTTTGAGACTGCACTTCTTAGCTCTGGATTCACTTTGGACGAACCACAAGTACATGCTTCTAGAATATACAGAATGATCAAATTAGGTTTGGGTATTGATGAAGAAGAATCCATGGTAGTCGAGGAACCTTCCGCTGATGCTCCTGCAGCTGAAGCCGGAGATTCAGAAGATGCGTCAAGAATGGAAGAAGTCGATTAAGCTACTCTATACTTTTAATATGTGTTATACTAATGAACATGTGTTTTAGTATGTTCCATCATTCCTAATAAGTTATTTTTTTATAGTACCTATCTCGAAAGAATAATTTTTGGCTGTGTTCCAACAAAGATTTCTGCTCGTACTGATTATTGTTAAAGTATTTGAGAATAAAATGTCATCATATTT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gK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AAGTATAGGGCGATTGGGCCCTCTAGATGCATGCTCGAGCGGCCGCCAGTGTGATGGATATCTGCAGAATTGCCCTTCCTGTTCGACCCTATCATCGAGGACTATCATGGTGGATTCAAAAAGACTGACAAACATCCCCCAAGGGACTTCGGGGATGTTAACGTATTTGGTAACTTGGATCCTGCCGGGGAATATATTGTTTCAACTCGTGTAAGATGCGGACGTTCTTTGGAGGGATACCCCTTCAACCCTTGCTTAACTGAAGAGCAATACAAGGAGATGGAACAGAAGGTTTCGTCCACTTTATCTGGACTCGACGATGAACTCAAAGGTACTTTCTACCCATTGACCGGTATGGACAAGGAAACCCAGCAGAAACTTATTGACGATCACTTCTTGTTCAAGGAAGGTGACAGATTCTTACAGGCAGCAAACGCTTGCAGATTCTGGCCTTCAGGTCGTGGTATATTCCATAACGACGCCAAGACCTTCTTGGTCTGGTGCAACGAAGAAGACCATCTCAGAATCATCTCCATGCAGATGGGTGGTGATCTTGGCCAAGTTTACCGCCGACTTGTCTCTGCTGTTAACGAAATCGAAAAGCGCCTACCATTCTCACACAACGACAGACTTGGCTTCCTCACATTCTGCCCAACTAACTTGGGCACCACTGTCAGAGCTTCTGTCCACATCAAGGTACCGAAATTGGCCTCCAACAAGGCCAAACTTGACGAGATTGCCGGCAAATTCAATCTGCAAGTCCGTGGTACTCGTGGCGAGCACACCGAAGCTGAAGGTGGTATCTACGACAAGGGCAATTCCAGCACACTGGCCGGCCGTTACTAGTGGATCCGAGCTCGGTACCAAGCTTGGCGTAATCATGGTCATAGCTGGTTCCTGGGTGAAATTGGTATCCGCTCACAATTCCACACAACTTACGAACCCGGAAGCATAAAGTGTAAAGCCTGGGGTGCCTAATGAATGAGCTAACTCCA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-ATPase A</w:t>
            </w:r>
          </w:p>
        </w:tc>
        <w:tc>
          <w:tcPr>
            <w:tcW w:w="8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ACTCCTCAGAACCTTGTGACAAATTTACTCTTCAGGTTTACGTCGGAAGCTCATATTTTCAGTCTTACGGGAAAATTGGGTGAGGTTTTGGTGATCTTGTGGTGTTTTTCTGTTTTGTGACCACCAGCAAAGTTCAAAGTACTTCAAAATGTCGAATTTACCCAAAATACGGGACGAAGACCGAGAGTCTAACTATGGTTATGTCCATGCAGTTTCAGGACCTGTCGTAACTGCTGAAAAAATGTGTGGGTCTGCTATGTACGAGCTCGTTCGAGTTGGTTACTTCGAACTGGTGGGTGAAATTATTCGTCTTGAAGGAGATATGGCCACAATTCAGGTATACGAGGAAACTTCTGGCGTAACCGTTGGTGATCCTGTACTGCGTACAGGAAAACCATTGTCTGTTGAATTGGGTCCTGGTATTATGGGTTCTATTTTTGATGGTATCCAGCGTCCATTGAGAGACATCAATGTCCTCACAGAAAGTATCTACATTCCTAAGGGTATTAACGTACCTTGTCTATCTAGGACTGCAAAATGGGACTTCAATCCTTCTAATATCAAATTGGGATCACATTTAACTGGAGGCGATATCTATGGTCTCGTCCATGAAAACACCTTGGTCAAACAAAAATTGATGCTGCCTCCAAAATCTAAAGGTACAGTTACATATATAGCAGAACCAGGAAGCTACACTGTTGATGACGTCGTCCTGGAAACCGAATTCGATGGCGAGCGCACCAAATACACCATGTTGCAAGTCTGGCCTGTCCGTCAGCCACGTCCAGTCAGTGAAAAACTGCCTGCCAATCATCCACTGCTTACCGGACAAAGAGTTTTGGACTCTCTGTTCCCATGTGTACAGGGTGGTACCACTGCTATCCCTGGTGCTTTCGGTTGTGGAAAAACTGTCATCTCTCAATCCTTGTCCAAATACTCCAACTCCGACGTCATTATCTACGTAGGTTGCGGAGAGAGAGGTAACGAAATGTCTGAAGTACTTCGGGACTTCCCCGAACTGACAGTCGAGATCGATGGTCAGACCGAATCAATCATGAAACGTACCGCTCTGGTAGCCAACACCTCCAACATGCCTGTCGCCGCTCGTGAAGCATCTATTTACACCGGTATCACTTTGTCAGAATACTTCAGAGACATGGGTTACAACGTGTCCATGATGGCCGATTCCACCTCTCGTTGGGCCGAGGCTCTGAGAGAAATCTCCGGTCGTCTGGCTGAAATGCCTGCCGATTCTGGTTACCCAGCCTACTTGGGGGCCCGTCTCGCCTCCTTCTACGAACGTGCAGGAAGAGTCAAATGTCTGGGTAATCCAGATCGTGAGGGTTCCGTTTCCATCGTAGGAGCCGTGTCGCCACCTGGTGGTGACTTCTCAGATCCTGTCACATCTGCCACTCTTGGTATCGTACAGGTGTTCTGGGGTTTGGACAAAAAGTTGGCCCAACGTAAACATTTCCCCTCCATCAACTGGCTGATTTCTTACTCGAAGTACACGAGAGCTTTGGACGATTTCTACGATAAGAACTTTGCTGAGTTTGTGCCGTTGAGAACTAAGGTCAAGGAAATCTTGCAGGAAGAAGAAGACTTGTCCGAAATTGTGCAATTGGTAGGAAAGGCATCACTTGCTGAAACTGACAAAATCACCCTGGAAGTAGCCAAACTTCTGAAAGAAGATTTCCTTCAACAAAACTCATACTCATCCTACGATAGGTTCTGCCCCTTCTATAAGACAGTGGGTATGTTGAAAAACATGATTGGTCTTTATGACATGGCAAGGCACGCAGTTGAAACAACCGCTCAATCTGAAAACAAAATCACATGGAATGTAATCAGGGAAGCAATGAGCAATATTTTGTACCAACTCAGCAGTATGAAATTCAAAGATCCTGTTAAAGATGGGGAAGCGAAAATTAAAGCTGATTTCGATCAACTTTATGAAGATATACAGCAAGCTTTCAGAAACTTAGAAGATTAGGTACAATAATATATGTTTTAGAAATCAGAAAGGCCTGCGGAACTGTTTGATCTAATTTTTTTGGTGAACCATATCCAAATTCGTATGAATTGGCCATAATTATATACTGATAATAATTCATTGTAAGTGTACAATACCATGTATATATATAAGGTGGATCAAGATTATATCTGAAACTTACTGAATGGTATTTTCACCAATGAGACTGCTGCACAAATTTTCAAGAAATAACTGTACTCTCAACAGTTAACAGAAAGTCCCA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27"/>
      <w:bookmarkStart w:id="2" w:name="OLE_LINK27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4" w:before="280" w:after="290"/>
      <w:jc w:val="both"/>
      <w:outlineLvl w:val="3"/>
    </w:pPr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Ffline">
    <w:name w:val="ff_line"/>
    <w:basedOn w:val="Style11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Style11"/>
    <w:qFormat/>
    <w:rPr/>
  </w:style>
  <w:style w:type="character" w:styleId="Chemf">
    <w:name w:val="chemf"/>
    <w:basedOn w:val="Style11"/>
    <w:qFormat/>
    <w:rPr/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uthorsname">
    <w:name w:val="authors__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3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宋体;SimSun" w:cs="Times New Roman"/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4:05:00Z</dcterms:created>
  <dc:creator>peterpan</dc:creator>
  <dc:description/>
  <cp:keywords/>
  <dc:language>en-US</dc:language>
  <cp:lastModifiedBy>潘慧鹏</cp:lastModifiedBy>
  <dcterms:modified xsi:type="dcterms:W3CDTF">2018-08-16T04:15:00Z</dcterms:modified>
  <cp:revision>145</cp:revision>
  <dc:subject/>
  <dc:title/>
</cp:coreProperties>
</file>